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DB012" w14:textId="307AFC4F" w:rsidR="006F5A4F" w:rsidRPr="009F5BE1" w:rsidRDefault="009F5BE1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bookmarkStart w:id="0" w:name="_GoBack"/>
      <w:bookmarkEnd w:id="0"/>
      <w:r w:rsidRPr="009F5BE1">
        <w:rPr>
          <w:rFonts w:ascii="Courier New" w:eastAsia="Times New Roman" w:hAnsi="Courier New" w:cs="Courier New"/>
          <w:b/>
          <w:sz w:val="20"/>
          <w:szCs w:val="20"/>
        </w:rPr>
        <w:t>S1</w:t>
      </w:r>
      <w:r w:rsidR="009323A6">
        <w:rPr>
          <w:rFonts w:ascii="Courier New" w:eastAsia="Times New Roman" w:hAnsi="Courier New" w:cs="Courier New"/>
          <w:b/>
          <w:sz w:val="20"/>
          <w:szCs w:val="20"/>
        </w:rPr>
        <w:t xml:space="preserve"> Fig</w:t>
      </w:r>
      <w:r w:rsidRPr="009F5BE1">
        <w:rPr>
          <w:rFonts w:ascii="Courier New" w:eastAsia="Times New Roman" w:hAnsi="Courier New" w:cs="Courier New"/>
          <w:b/>
          <w:sz w:val="20"/>
          <w:szCs w:val="20"/>
        </w:rPr>
        <w:t xml:space="preserve">: </w:t>
      </w:r>
      <w:r w:rsidR="006F5A4F" w:rsidRPr="009F5BE1">
        <w:rPr>
          <w:rFonts w:ascii="Courier New" w:eastAsia="Times New Roman" w:hAnsi="Courier New" w:cs="Courier New"/>
          <w:b/>
          <w:sz w:val="20"/>
          <w:szCs w:val="20"/>
        </w:rPr>
        <w:t xml:space="preserve">RepB </w:t>
      </w:r>
      <w:r w:rsidR="003361CD">
        <w:rPr>
          <w:rFonts w:ascii="Courier New" w:eastAsia="Times New Roman" w:hAnsi="Courier New" w:cs="Courier New"/>
          <w:b/>
          <w:sz w:val="20"/>
          <w:szCs w:val="20"/>
        </w:rPr>
        <w:t>nucleic acid,</w:t>
      </w:r>
      <w:r w:rsidR="00FE10BC" w:rsidRPr="009F5BE1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r w:rsidR="00856C1F" w:rsidRPr="009F5BE1">
        <w:rPr>
          <w:rFonts w:ascii="Courier New" w:eastAsia="Times New Roman" w:hAnsi="Courier New" w:cs="Courier New"/>
          <w:b/>
          <w:sz w:val="20"/>
          <w:szCs w:val="20"/>
        </w:rPr>
        <w:t>protein sequence</w:t>
      </w:r>
      <w:r w:rsidR="00FE10BC" w:rsidRPr="009F5BE1">
        <w:rPr>
          <w:rFonts w:ascii="Courier New" w:eastAsia="Times New Roman" w:hAnsi="Courier New" w:cs="Courier New"/>
          <w:b/>
          <w:sz w:val="20"/>
          <w:szCs w:val="20"/>
        </w:rPr>
        <w:t>s</w:t>
      </w:r>
      <w:r w:rsidR="00856C1F" w:rsidRPr="009F5BE1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b/>
          <w:sz w:val="20"/>
          <w:szCs w:val="20"/>
        </w:rPr>
        <w:t>and mutation positions</w:t>
      </w:r>
    </w:p>
    <w:p w14:paraId="0C38C9A7" w14:textId="77777777" w:rsidR="009E3C78" w:rsidRDefault="009E3C78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AA86081" w14:textId="77777777" w:rsidR="006F5A4F" w:rsidRPr="0014644B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4644B">
        <w:rPr>
          <w:rFonts w:ascii="Courier New" w:eastAsia="Times New Roman" w:hAnsi="Courier New" w:cs="Courier New"/>
          <w:sz w:val="20"/>
          <w:szCs w:val="20"/>
        </w:rPr>
        <w:t>atgccgctcctcggcgtaacaaggaaggagcgcgatccggcaacgaagctcacagcgaac</w:t>
      </w:r>
    </w:p>
    <w:p w14:paraId="588B1705" w14:textId="77777777" w:rsidR="006F5A4F" w:rsidRPr="00DB68A1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14644B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DB68A1">
        <w:rPr>
          <w:rFonts w:ascii="Courier New" w:eastAsia="Times New Roman" w:hAnsi="Courier New" w:cs="Courier New"/>
          <w:sz w:val="20"/>
          <w:szCs w:val="20"/>
        </w:rPr>
        <w:t xml:space="preserve">M  P  L  L  G  V  T  R  K  E  R  D  P  A  T  K  L  T  A  N </w:t>
      </w:r>
    </w:p>
    <w:p w14:paraId="6AFEF2B4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attggtaacgcactgcgagagcaaaacgatcgtcttagccgtgccgaagagatcgagcgg</w:t>
      </w:r>
    </w:p>
    <w:p w14:paraId="51B1E611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I  G  N  A  L  R  E  Q  N  D  R  L  S  R  A  E  E  I  E  R </w:t>
      </w:r>
    </w:p>
    <w:p w14:paraId="30D3EBA0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cgtctcgctgaaggtcaggcagtgatagagttggatgcctcgtcaatagaaccgtctttc</w:t>
      </w:r>
    </w:p>
    <w:p w14:paraId="4D031D9C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R  L  A  E  G  Q  A  V  I  E  L  D  A  S  S  I  E  P  S  F </w:t>
      </w:r>
    </w:p>
    <w:p w14:paraId="0B93C444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tgcaggatcgtatgcgaggggacattgacgggctccttacttcgatccgggaacaagga</w:t>
      </w:r>
    </w:p>
    <w:p w14:paraId="3EDD08F8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V  Q  D  R  M  R  G  D  I  D  G  L  L  T  S  I  R  E  Q  G </w:t>
      </w:r>
    </w:p>
    <w:p w14:paraId="40ADE8A3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cagcaagtcccaatccttgtgcgaccgcatccgagccagccgggccgatatcaggttgcc</w:t>
      </w:r>
    </w:p>
    <w:p w14:paraId="6AC2872F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Q  Q  V  P  I  L  V  R  P  H  P  S  Q  P  G  R  Y  Q  V  A </w:t>
      </w:r>
    </w:p>
    <w:p w14:paraId="43C90B56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ttcggccaccgccggctacgcgccgtttcagaactcggacttccggtcagagcggtcgtt</w:t>
      </w:r>
    </w:p>
    <w:p w14:paraId="12C4C659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F  G  H  R  R  L  R  A  V  S  E  L  G  L  P  V  R  A  V  V </w:t>
      </w:r>
    </w:p>
    <w:p w14:paraId="21FA1196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cgcgaactgacggacgagcaagtggtcgtagcacagggtcaggaaaacaatgagcgcgaa</w:t>
      </w:r>
    </w:p>
    <w:p w14:paraId="11816563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R  E  L  T  D  E  Q  V  V  V  A  Q  G  Q  E  N  N  E  R  E </w:t>
      </w:r>
    </w:p>
    <w:p w14:paraId="2C1B3BCA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atcttaccttcatcgaaaaggcgcgcttcgcacatcgcctgaacaggcagttttctcga</w:t>
      </w:r>
    </w:p>
    <w:p w14:paraId="2BD19065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D  L  T  F  I  E  K  A  R  F  A  H  R  L  N  R  Q  F  S  R </w:t>
      </w:r>
    </w:p>
    <w:p w14:paraId="219D4EA1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ag</w:t>
      </w:r>
      <w:r w:rsidRPr="00882BA2">
        <w:rPr>
          <w:rFonts w:ascii="Courier New" w:eastAsia="Times New Roman" w:hAnsi="Courier New" w:cs="Courier New"/>
          <w:sz w:val="20"/>
          <w:szCs w:val="20"/>
          <w:highlight w:val="green"/>
          <w:lang w:val="pt-BR"/>
        </w:rPr>
        <w:t>att</w:t>
      </w: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tcatcgccgcgatgtcgatcgacaagagcaatttgtccaagatgcttctgctc</w:t>
      </w:r>
    </w:p>
    <w:p w14:paraId="2ADE4B75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E  </w:t>
      </w:r>
      <w:r w:rsidRPr="00882BA2">
        <w:rPr>
          <w:rFonts w:ascii="Courier New" w:eastAsia="Times New Roman" w:hAnsi="Courier New" w:cs="Courier New"/>
          <w:sz w:val="20"/>
          <w:szCs w:val="20"/>
          <w:highlight w:val="green"/>
          <w:lang w:val="pt-BR"/>
        </w:rPr>
        <w:t>I</w:t>
      </w: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V  I  A  A  M  S  I  D  K  S  N  L  S  K  M  L  L  L </w:t>
      </w:r>
    </w:p>
    <w:p w14:paraId="2D01A098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tcgacgccctcccctctgaactgaccgatgctattggtgccgctcctggtgttggacgg</w:t>
      </w:r>
    </w:p>
    <w:p w14:paraId="327ABFEF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V  D  A  L  P  S  E  L  T  D  A  I  G  A  A  P  G  V  G  R </w:t>
      </w:r>
    </w:p>
    <w:p w14:paraId="2A221010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ccgagttggcaacaacttgccgagctgattgagaaagtttcttcaccggccgacgtggct</w:t>
      </w:r>
    </w:p>
    <w:p w14:paraId="77CF004A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P  S  W  Q  Q  L  A  E  L  I  E  K  V  S  S  P  A  D  V  A </w:t>
      </w:r>
    </w:p>
    <w:p w14:paraId="5B4B05DA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aaatatgctatgtcggaggaagttcaagcgctgccatcggcagaacgattcaaggcggtg</w:t>
      </w:r>
    </w:p>
    <w:p w14:paraId="682C567B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K  Y  A  M  S  E  E  V  Q  A  L  P  S  A  E  R  F  K  A  V </w:t>
      </w:r>
    </w:p>
    <w:p w14:paraId="07FEA82B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atcgctagtctgaagcccagtcgggttgcgcgtggacttcccgaggtcatggccacccca</w:t>
      </w:r>
    </w:p>
    <w:p w14:paraId="4F863A49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I  A  S  L  K  P  S  R  V  A  R  G  L  P  E  V  M  A  T  P </w:t>
      </w:r>
    </w:p>
    <w:p w14:paraId="6B76D2FD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acggcaccagaattgcacaggtgacgcagagcaaggccaaactggaaatcacgattgac</w:t>
      </w:r>
    </w:p>
    <w:p w14:paraId="48893742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D  G  T  R  I  A  Q  V  T  Q  S  K  A  K  L  E  I  T  I  D </w:t>
      </w:r>
    </w:p>
    <w:p w14:paraId="5319C8D9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aggaaggcgacgcccgattttgcgaccttcgtgctcgatcatgtgccagcgctg</w:t>
      </w:r>
      <w:r w:rsidRPr="00882BA2">
        <w:rPr>
          <w:rFonts w:ascii="Courier New" w:eastAsia="Times New Roman" w:hAnsi="Courier New" w:cs="Courier New"/>
          <w:sz w:val="20"/>
          <w:szCs w:val="20"/>
          <w:highlight w:val="green"/>
          <w:lang w:val="pt-BR"/>
        </w:rPr>
        <w:t>tat</w:t>
      </w: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caa</w:t>
      </w:r>
    </w:p>
    <w:p w14:paraId="1F3B1FED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R  K  A  T  P  D  F  A  T  F  V  L  D  H  V  P  A  L  </w:t>
      </w:r>
      <w:r w:rsidRPr="00882BA2">
        <w:rPr>
          <w:rFonts w:ascii="Courier New" w:eastAsia="Times New Roman" w:hAnsi="Courier New" w:cs="Courier New"/>
          <w:sz w:val="20"/>
          <w:szCs w:val="20"/>
          <w:highlight w:val="green"/>
          <w:lang w:val="pt-BR"/>
        </w:rPr>
        <w:t>Y</w:t>
      </w: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Q </w:t>
      </w:r>
    </w:p>
    <w:p w14:paraId="3A447A93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>gcgtaccacgctgagaaccaacggaaacggggagagtaa</w:t>
      </w:r>
    </w:p>
    <w:p w14:paraId="701F2B12" w14:textId="77777777" w:rsidR="006F5A4F" w:rsidRPr="00882BA2" w:rsidRDefault="006F5A4F" w:rsidP="006F5A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882BA2">
        <w:rPr>
          <w:rFonts w:ascii="Courier New" w:eastAsia="Times New Roman" w:hAnsi="Courier New" w:cs="Courier New"/>
          <w:sz w:val="20"/>
          <w:szCs w:val="20"/>
          <w:lang w:val="pt-BR"/>
        </w:rPr>
        <w:t xml:space="preserve"> A  Y  H  A  E  N  Q  R  K  R  G  E  -  </w:t>
      </w:r>
    </w:p>
    <w:p w14:paraId="76C4514A" w14:textId="77777777" w:rsidR="006F5A4F" w:rsidRPr="006F5A4F" w:rsidRDefault="006F5A4F" w:rsidP="00497E8D">
      <w:pPr>
        <w:pStyle w:val="desc"/>
        <w:shd w:val="clear" w:color="auto" w:fill="FFFFFF"/>
        <w:spacing w:before="0" w:beforeAutospacing="0" w:after="0" w:afterAutospacing="0"/>
        <w:rPr>
          <w:lang w:val="pt-BR"/>
        </w:rPr>
      </w:pPr>
    </w:p>
    <w:p w14:paraId="646F788B" w14:textId="77777777" w:rsidR="00B13477" w:rsidRPr="006F5A4F" w:rsidRDefault="00B13477" w:rsidP="002D4809">
      <w:pPr>
        <w:pStyle w:val="desc"/>
        <w:shd w:val="clear" w:color="auto" w:fill="FFFFFF"/>
        <w:spacing w:before="0" w:beforeAutospacing="0" w:after="0" w:afterAutospacing="0" w:line="183" w:lineRule="atLeast"/>
        <w:rPr>
          <w:lang w:val="pt-BR"/>
        </w:rPr>
      </w:pPr>
    </w:p>
    <w:p w14:paraId="237065A8" w14:textId="77777777" w:rsidR="006373F0" w:rsidRPr="006F5A4F" w:rsidRDefault="006373F0" w:rsidP="008E551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29F8ACDC" w14:textId="77777777" w:rsidR="00560EAF" w:rsidRPr="006F5A4F" w:rsidRDefault="00560EAF" w:rsidP="008E551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0D100549" w14:textId="77777777" w:rsidR="00560EAF" w:rsidRPr="006F5A4F" w:rsidRDefault="00560EAF" w:rsidP="008E551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3AA76AE1" w14:textId="77777777" w:rsidR="00EA4A92" w:rsidRPr="006F5A4F" w:rsidRDefault="00EA4A92" w:rsidP="008E551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32EA5A48" w14:textId="77777777" w:rsidR="001A2D9F" w:rsidRPr="00347B69" w:rsidRDefault="001A2D9F" w:rsidP="008E551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sectPr w:rsidR="001A2D9F" w:rsidRPr="00347B69" w:rsidSect="00A92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CDE8E" w14:textId="77777777" w:rsidR="00A62875" w:rsidRDefault="00A62875" w:rsidP="00845FE4">
      <w:pPr>
        <w:spacing w:after="0" w:line="240" w:lineRule="auto"/>
      </w:pPr>
      <w:r>
        <w:separator/>
      </w:r>
    </w:p>
  </w:endnote>
  <w:endnote w:type="continuationSeparator" w:id="0">
    <w:p w14:paraId="3BE8AF6D" w14:textId="77777777" w:rsidR="00A62875" w:rsidRDefault="00A62875" w:rsidP="00845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1AB3E" w14:textId="77777777" w:rsidR="00A62875" w:rsidRDefault="00A62875" w:rsidP="00845FE4">
      <w:pPr>
        <w:spacing w:after="0" w:line="240" w:lineRule="auto"/>
      </w:pPr>
      <w:r>
        <w:separator/>
      </w:r>
    </w:p>
  </w:footnote>
  <w:footnote w:type="continuationSeparator" w:id="0">
    <w:p w14:paraId="1EABD1FE" w14:textId="77777777" w:rsidR="00A62875" w:rsidRDefault="00A62875" w:rsidP="00845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33210"/>
    <w:multiLevelType w:val="singleLevel"/>
    <w:tmpl w:val="8C6EF042"/>
    <w:lvl w:ilvl="0">
      <w:start w:val="1"/>
      <w:numFmt w:val="decimal"/>
      <w:lvlText w:val="%1) "/>
      <w:legacy w:legacy="1" w:legacySpace="0" w:legacyIndent="360"/>
      <w:lvlJc w:val="left"/>
      <w:pPr>
        <w:ind w:left="360" w:hanging="360"/>
      </w:pPr>
      <w:rPr>
        <w:rFonts w:ascii="Helvetica" w:hAnsi="Helvetica" w:hint="default"/>
        <w:b w:val="0"/>
        <w:i w:val="0"/>
        <w:sz w:val="24"/>
        <w:u w:val="none"/>
      </w:rPr>
    </w:lvl>
  </w:abstractNum>
  <w:abstractNum w:abstractNumId="1" w15:restartNumberingAfterBreak="0">
    <w:nsid w:val="692201D9"/>
    <w:multiLevelType w:val="hybridMultilevel"/>
    <w:tmpl w:val="B31A957E"/>
    <w:lvl w:ilvl="0" w:tplc="8ABE06FC">
      <w:start w:val="1"/>
      <w:numFmt w:val="decimalZero"/>
      <w:pStyle w:val="ParaNumChar"/>
      <w:lvlText w:val="[0%1]"/>
      <w:lvlJc w:val="left"/>
      <w:pPr>
        <w:tabs>
          <w:tab w:val="num" w:pos="1440"/>
        </w:tabs>
        <w:ind w:left="0" w:firstLine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B60"/>
    <w:rsid w:val="00001151"/>
    <w:rsid w:val="0001265A"/>
    <w:rsid w:val="000238C3"/>
    <w:rsid w:val="00023FB6"/>
    <w:rsid w:val="000242BB"/>
    <w:rsid w:val="0003054B"/>
    <w:rsid w:val="00030997"/>
    <w:rsid w:val="00033C05"/>
    <w:rsid w:val="0003524D"/>
    <w:rsid w:val="00042B60"/>
    <w:rsid w:val="00043256"/>
    <w:rsid w:val="00051E95"/>
    <w:rsid w:val="0006774F"/>
    <w:rsid w:val="00067DCC"/>
    <w:rsid w:val="00070A59"/>
    <w:rsid w:val="000838D7"/>
    <w:rsid w:val="0008612B"/>
    <w:rsid w:val="00086DA0"/>
    <w:rsid w:val="000906FF"/>
    <w:rsid w:val="0009485E"/>
    <w:rsid w:val="000A2A04"/>
    <w:rsid w:val="000A331B"/>
    <w:rsid w:val="000A5618"/>
    <w:rsid w:val="000C3A72"/>
    <w:rsid w:val="000C4BC6"/>
    <w:rsid w:val="000D5044"/>
    <w:rsid w:val="000E4A90"/>
    <w:rsid w:val="000F0556"/>
    <w:rsid w:val="000F06F3"/>
    <w:rsid w:val="000F09A8"/>
    <w:rsid w:val="000F6672"/>
    <w:rsid w:val="000F79AA"/>
    <w:rsid w:val="001104CC"/>
    <w:rsid w:val="00110640"/>
    <w:rsid w:val="00115E9E"/>
    <w:rsid w:val="001166C3"/>
    <w:rsid w:val="001418B5"/>
    <w:rsid w:val="00145FE4"/>
    <w:rsid w:val="00146493"/>
    <w:rsid w:val="00154288"/>
    <w:rsid w:val="0015576B"/>
    <w:rsid w:val="00156C4B"/>
    <w:rsid w:val="001571D1"/>
    <w:rsid w:val="0016121C"/>
    <w:rsid w:val="00162C7F"/>
    <w:rsid w:val="001649C0"/>
    <w:rsid w:val="00164BBF"/>
    <w:rsid w:val="001674AB"/>
    <w:rsid w:val="00173BD7"/>
    <w:rsid w:val="00175008"/>
    <w:rsid w:val="00186582"/>
    <w:rsid w:val="00196892"/>
    <w:rsid w:val="001A0126"/>
    <w:rsid w:val="001A1025"/>
    <w:rsid w:val="001A2382"/>
    <w:rsid w:val="001A2D9F"/>
    <w:rsid w:val="001B03F6"/>
    <w:rsid w:val="001B25DA"/>
    <w:rsid w:val="001B5842"/>
    <w:rsid w:val="001C31D2"/>
    <w:rsid w:val="001D1BFF"/>
    <w:rsid w:val="001D4A39"/>
    <w:rsid w:val="001D78C2"/>
    <w:rsid w:val="001E1179"/>
    <w:rsid w:val="001E270D"/>
    <w:rsid w:val="001E46E0"/>
    <w:rsid w:val="0020129F"/>
    <w:rsid w:val="00206014"/>
    <w:rsid w:val="00210749"/>
    <w:rsid w:val="00215263"/>
    <w:rsid w:val="0022071F"/>
    <w:rsid w:val="00222BC0"/>
    <w:rsid w:val="002242D8"/>
    <w:rsid w:val="00224453"/>
    <w:rsid w:val="00226814"/>
    <w:rsid w:val="00236B46"/>
    <w:rsid w:val="00237DE1"/>
    <w:rsid w:val="00242DD0"/>
    <w:rsid w:val="00247AD7"/>
    <w:rsid w:val="00251466"/>
    <w:rsid w:val="00260B9E"/>
    <w:rsid w:val="00260FE4"/>
    <w:rsid w:val="00264C5C"/>
    <w:rsid w:val="00272E1E"/>
    <w:rsid w:val="00284082"/>
    <w:rsid w:val="00290E50"/>
    <w:rsid w:val="0029520F"/>
    <w:rsid w:val="002962CA"/>
    <w:rsid w:val="002A0BC8"/>
    <w:rsid w:val="002A5EFA"/>
    <w:rsid w:val="002B54C4"/>
    <w:rsid w:val="002C00D4"/>
    <w:rsid w:val="002C573A"/>
    <w:rsid w:val="002C78B9"/>
    <w:rsid w:val="002D4077"/>
    <w:rsid w:val="002D41AC"/>
    <w:rsid w:val="002D4809"/>
    <w:rsid w:val="002D5CD6"/>
    <w:rsid w:val="002E3E2C"/>
    <w:rsid w:val="002E50FF"/>
    <w:rsid w:val="002E5CAC"/>
    <w:rsid w:val="002F4C55"/>
    <w:rsid w:val="003060C1"/>
    <w:rsid w:val="00307518"/>
    <w:rsid w:val="00310D8B"/>
    <w:rsid w:val="003129E6"/>
    <w:rsid w:val="00313C1A"/>
    <w:rsid w:val="00314ECB"/>
    <w:rsid w:val="0032154A"/>
    <w:rsid w:val="00332EE0"/>
    <w:rsid w:val="00333653"/>
    <w:rsid w:val="003361CD"/>
    <w:rsid w:val="00343AFE"/>
    <w:rsid w:val="00347B69"/>
    <w:rsid w:val="00351B5B"/>
    <w:rsid w:val="003604AB"/>
    <w:rsid w:val="003625A1"/>
    <w:rsid w:val="0036289C"/>
    <w:rsid w:val="00363EDF"/>
    <w:rsid w:val="00364C73"/>
    <w:rsid w:val="0036553E"/>
    <w:rsid w:val="00366C80"/>
    <w:rsid w:val="003675FA"/>
    <w:rsid w:val="003702E7"/>
    <w:rsid w:val="003764AC"/>
    <w:rsid w:val="00376609"/>
    <w:rsid w:val="00381227"/>
    <w:rsid w:val="00382986"/>
    <w:rsid w:val="0038466A"/>
    <w:rsid w:val="003939BA"/>
    <w:rsid w:val="003967EF"/>
    <w:rsid w:val="0039744B"/>
    <w:rsid w:val="003A339D"/>
    <w:rsid w:val="003A4E9C"/>
    <w:rsid w:val="003A656E"/>
    <w:rsid w:val="003A79B5"/>
    <w:rsid w:val="003B0E58"/>
    <w:rsid w:val="003B5F88"/>
    <w:rsid w:val="003C41F3"/>
    <w:rsid w:val="003C570B"/>
    <w:rsid w:val="003D3E17"/>
    <w:rsid w:val="003E746C"/>
    <w:rsid w:val="003E79D8"/>
    <w:rsid w:val="003F665D"/>
    <w:rsid w:val="00405404"/>
    <w:rsid w:val="0040608C"/>
    <w:rsid w:val="004077C6"/>
    <w:rsid w:val="004215B6"/>
    <w:rsid w:val="004340AF"/>
    <w:rsid w:val="004351B2"/>
    <w:rsid w:val="00436C06"/>
    <w:rsid w:val="004377F1"/>
    <w:rsid w:val="0044200F"/>
    <w:rsid w:val="00455F79"/>
    <w:rsid w:val="004610D8"/>
    <w:rsid w:val="0046636A"/>
    <w:rsid w:val="004668C0"/>
    <w:rsid w:val="0047132B"/>
    <w:rsid w:val="00473FB0"/>
    <w:rsid w:val="00474091"/>
    <w:rsid w:val="004840C2"/>
    <w:rsid w:val="00487A82"/>
    <w:rsid w:val="004957D5"/>
    <w:rsid w:val="00497E5E"/>
    <w:rsid w:val="00497E8D"/>
    <w:rsid w:val="004A1179"/>
    <w:rsid w:val="004A248A"/>
    <w:rsid w:val="004A5F90"/>
    <w:rsid w:val="004A7060"/>
    <w:rsid w:val="004B06A0"/>
    <w:rsid w:val="004B17B3"/>
    <w:rsid w:val="004B4DEF"/>
    <w:rsid w:val="004C0C53"/>
    <w:rsid w:val="004C3103"/>
    <w:rsid w:val="004C38F5"/>
    <w:rsid w:val="004C63FF"/>
    <w:rsid w:val="004C6AD0"/>
    <w:rsid w:val="004E0202"/>
    <w:rsid w:val="004E24E7"/>
    <w:rsid w:val="004E2792"/>
    <w:rsid w:val="004E3A3C"/>
    <w:rsid w:val="004E4931"/>
    <w:rsid w:val="004F3F52"/>
    <w:rsid w:val="00500191"/>
    <w:rsid w:val="00502108"/>
    <w:rsid w:val="0050691A"/>
    <w:rsid w:val="005303B6"/>
    <w:rsid w:val="00530F16"/>
    <w:rsid w:val="00543E51"/>
    <w:rsid w:val="00557EE7"/>
    <w:rsid w:val="00560A07"/>
    <w:rsid w:val="00560EAF"/>
    <w:rsid w:val="0057088F"/>
    <w:rsid w:val="00571CDD"/>
    <w:rsid w:val="005768F3"/>
    <w:rsid w:val="00580963"/>
    <w:rsid w:val="00581F2E"/>
    <w:rsid w:val="00585A0F"/>
    <w:rsid w:val="00587D8F"/>
    <w:rsid w:val="005942EF"/>
    <w:rsid w:val="005A1030"/>
    <w:rsid w:val="005A66A9"/>
    <w:rsid w:val="005B6D5A"/>
    <w:rsid w:val="005C158D"/>
    <w:rsid w:val="005C7EC1"/>
    <w:rsid w:val="005D543C"/>
    <w:rsid w:val="005E05EA"/>
    <w:rsid w:val="005E4664"/>
    <w:rsid w:val="005E6B64"/>
    <w:rsid w:val="005E7631"/>
    <w:rsid w:val="005F6962"/>
    <w:rsid w:val="0060686A"/>
    <w:rsid w:val="0061750F"/>
    <w:rsid w:val="00634B01"/>
    <w:rsid w:val="00636DCD"/>
    <w:rsid w:val="006373F0"/>
    <w:rsid w:val="00641FD6"/>
    <w:rsid w:val="006425BD"/>
    <w:rsid w:val="00644976"/>
    <w:rsid w:val="0064607D"/>
    <w:rsid w:val="00646943"/>
    <w:rsid w:val="0065199D"/>
    <w:rsid w:val="00654C33"/>
    <w:rsid w:val="00664245"/>
    <w:rsid w:val="00672BFE"/>
    <w:rsid w:val="00675CB7"/>
    <w:rsid w:val="00680D12"/>
    <w:rsid w:val="006820CD"/>
    <w:rsid w:val="00682229"/>
    <w:rsid w:val="00687953"/>
    <w:rsid w:val="006956A4"/>
    <w:rsid w:val="006961C0"/>
    <w:rsid w:val="006A0303"/>
    <w:rsid w:val="006C1235"/>
    <w:rsid w:val="006C56AE"/>
    <w:rsid w:val="006D0B4F"/>
    <w:rsid w:val="006D243F"/>
    <w:rsid w:val="006D2ACB"/>
    <w:rsid w:val="006E12FC"/>
    <w:rsid w:val="006E4CD6"/>
    <w:rsid w:val="006F101F"/>
    <w:rsid w:val="006F1062"/>
    <w:rsid w:val="006F49CA"/>
    <w:rsid w:val="006F5A4F"/>
    <w:rsid w:val="006F7F22"/>
    <w:rsid w:val="00700724"/>
    <w:rsid w:val="007025C1"/>
    <w:rsid w:val="0070523D"/>
    <w:rsid w:val="00710B03"/>
    <w:rsid w:val="007129F3"/>
    <w:rsid w:val="00724E0C"/>
    <w:rsid w:val="00725384"/>
    <w:rsid w:val="00726107"/>
    <w:rsid w:val="0073049C"/>
    <w:rsid w:val="00732189"/>
    <w:rsid w:val="00733F7D"/>
    <w:rsid w:val="00735277"/>
    <w:rsid w:val="007448DC"/>
    <w:rsid w:val="0075372B"/>
    <w:rsid w:val="007579F0"/>
    <w:rsid w:val="00763717"/>
    <w:rsid w:val="0077536C"/>
    <w:rsid w:val="007824FD"/>
    <w:rsid w:val="0078301C"/>
    <w:rsid w:val="0078336B"/>
    <w:rsid w:val="0078444E"/>
    <w:rsid w:val="00790F52"/>
    <w:rsid w:val="007919BC"/>
    <w:rsid w:val="007A2144"/>
    <w:rsid w:val="007B1396"/>
    <w:rsid w:val="007B245C"/>
    <w:rsid w:val="007B327F"/>
    <w:rsid w:val="007C2EA2"/>
    <w:rsid w:val="007C53F8"/>
    <w:rsid w:val="007C5AF3"/>
    <w:rsid w:val="007C7AB7"/>
    <w:rsid w:val="007D092B"/>
    <w:rsid w:val="007D1C73"/>
    <w:rsid w:val="007D6C7A"/>
    <w:rsid w:val="007D72BE"/>
    <w:rsid w:val="007E46E4"/>
    <w:rsid w:val="007E73C5"/>
    <w:rsid w:val="007F4E98"/>
    <w:rsid w:val="007F5097"/>
    <w:rsid w:val="008014D6"/>
    <w:rsid w:val="00803E30"/>
    <w:rsid w:val="0080505B"/>
    <w:rsid w:val="00806136"/>
    <w:rsid w:val="008064ED"/>
    <w:rsid w:val="00810083"/>
    <w:rsid w:val="00820D3F"/>
    <w:rsid w:val="00820EED"/>
    <w:rsid w:val="008224F5"/>
    <w:rsid w:val="008237AB"/>
    <w:rsid w:val="00827252"/>
    <w:rsid w:val="00830F4B"/>
    <w:rsid w:val="00832F76"/>
    <w:rsid w:val="00833273"/>
    <w:rsid w:val="00837490"/>
    <w:rsid w:val="0084487B"/>
    <w:rsid w:val="00845FE4"/>
    <w:rsid w:val="00852782"/>
    <w:rsid w:val="00856C1F"/>
    <w:rsid w:val="00861563"/>
    <w:rsid w:val="00871375"/>
    <w:rsid w:val="00872014"/>
    <w:rsid w:val="00875564"/>
    <w:rsid w:val="0087621B"/>
    <w:rsid w:val="00882BA2"/>
    <w:rsid w:val="00885C23"/>
    <w:rsid w:val="008931E5"/>
    <w:rsid w:val="008964DF"/>
    <w:rsid w:val="008A0401"/>
    <w:rsid w:val="008A10BB"/>
    <w:rsid w:val="008A3838"/>
    <w:rsid w:val="008A4ED3"/>
    <w:rsid w:val="008B0192"/>
    <w:rsid w:val="008B7665"/>
    <w:rsid w:val="008C608F"/>
    <w:rsid w:val="008D406A"/>
    <w:rsid w:val="008E3700"/>
    <w:rsid w:val="008E551D"/>
    <w:rsid w:val="008E7F97"/>
    <w:rsid w:val="008F20BB"/>
    <w:rsid w:val="008F5DB0"/>
    <w:rsid w:val="00907B50"/>
    <w:rsid w:val="00914D24"/>
    <w:rsid w:val="00916A06"/>
    <w:rsid w:val="009246BE"/>
    <w:rsid w:val="00925756"/>
    <w:rsid w:val="009260F9"/>
    <w:rsid w:val="00930F14"/>
    <w:rsid w:val="009323A6"/>
    <w:rsid w:val="00932E95"/>
    <w:rsid w:val="00941812"/>
    <w:rsid w:val="009465CA"/>
    <w:rsid w:val="00951891"/>
    <w:rsid w:val="00962756"/>
    <w:rsid w:val="0096541C"/>
    <w:rsid w:val="00974FD3"/>
    <w:rsid w:val="00977B3B"/>
    <w:rsid w:val="009B02B8"/>
    <w:rsid w:val="009B4639"/>
    <w:rsid w:val="009B7B9D"/>
    <w:rsid w:val="009C2C29"/>
    <w:rsid w:val="009C6D6A"/>
    <w:rsid w:val="009D2A2E"/>
    <w:rsid w:val="009D40D0"/>
    <w:rsid w:val="009D58BB"/>
    <w:rsid w:val="009D61C7"/>
    <w:rsid w:val="009E2A2F"/>
    <w:rsid w:val="009E3C78"/>
    <w:rsid w:val="009E646B"/>
    <w:rsid w:val="009E6CC9"/>
    <w:rsid w:val="009F0B57"/>
    <w:rsid w:val="009F0F52"/>
    <w:rsid w:val="009F3C0D"/>
    <w:rsid w:val="009F5BE1"/>
    <w:rsid w:val="009F7308"/>
    <w:rsid w:val="00A01F3E"/>
    <w:rsid w:val="00A116FE"/>
    <w:rsid w:val="00A12104"/>
    <w:rsid w:val="00A14C8E"/>
    <w:rsid w:val="00A14D11"/>
    <w:rsid w:val="00A17D1B"/>
    <w:rsid w:val="00A30E59"/>
    <w:rsid w:val="00A339FD"/>
    <w:rsid w:val="00A36EA6"/>
    <w:rsid w:val="00A47CF6"/>
    <w:rsid w:val="00A5456A"/>
    <w:rsid w:val="00A578B7"/>
    <w:rsid w:val="00A62875"/>
    <w:rsid w:val="00A63CCA"/>
    <w:rsid w:val="00A70A5D"/>
    <w:rsid w:val="00A73B3E"/>
    <w:rsid w:val="00A74159"/>
    <w:rsid w:val="00A74891"/>
    <w:rsid w:val="00A767D4"/>
    <w:rsid w:val="00A771C8"/>
    <w:rsid w:val="00A830D9"/>
    <w:rsid w:val="00A8692C"/>
    <w:rsid w:val="00A87AFB"/>
    <w:rsid w:val="00A87D7D"/>
    <w:rsid w:val="00A9109F"/>
    <w:rsid w:val="00A9210F"/>
    <w:rsid w:val="00A928BE"/>
    <w:rsid w:val="00AA571C"/>
    <w:rsid w:val="00AA5F81"/>
    <w:rsid w:val="00AA6CEA"/>
    <w:rsid w:val="00AB57AB"/>
    <w:rsid w:val="00AD1E5E"/>
    <w:rsid w:val="00AD28F6"/>
    <w:rsid w:val="00AD3A47"/>
    <w:rsid w:val="00AE2072"/>
    <w:rsid w:val="00AF0F5F"/>
    <w:rsid w:val="00AF56B8"/>
    <w:rsid w:val="00B008F8"/>
    <w:rsid w:val="00B02B71"/>
    <w:rsid w:val="00B0686F"/>
    <w:rsid w:val="00B07F3E"/>
    <w:rsid w:val="00B10232"/>
    <w:rsid w:val="00B10C2B"/>
    <w:rsid w:val="00B13477"/>
    <w:rsid w:val="00B23753"/>
    <w:rsid w:val="00B270F3"/>
    <w:rsid w:val="00B30BB1"/>
    <w:rsid w:val="00B32987"/>
    <w:rsid w:val="00B34C24"/>
    <w:rsid w:val="00B4128E"/>
    <w:rsid w:val="00B43151"/>
    <w:rsid w:val="00B508A8"/>
    <w:rsid w:val="00B53340"/>
    <w:rsid w:val="00B5609F"/>
    <w:rsid w:val="00B62583"/>
    <w:rsid w:val="00B626EB"/>
    <w:rsid w:val="00B62E13"/>
    <w:rsid w:val="00B674D3"/>
    <w:rsid w:val="00B7408F"/>
    <w:rsid w:val="00B75714"/>
    <w:rsid w:val="00B76EF0"/>
    <w:rsid w:val="00B8419C"/>
    <w:rsid w:val="00B84B8D"/>
    <w:rsid w:val="00BA1F77"/>
    <w:rsid w:val="00BA7BA8"/>
    <w:rsid w:val="00BC292C"/>
    <w:rsid w:val="00BF07C0"/>
    <w:rsid w:val="00BF621E"/>
    <w:rsid w:val="00BF6E48"/>
    <w:rsid w:val="00C01114"/>
    <w:rsid w:val="00C06ADC"/>
    <w:rsid w:val="00C12ABF"/>
    <w:rsid w:val="00C14539"/>
    <w:rsid w:val="00C161E2"/>
    <w:rsid w:val="00C16D26"/>
    <w:rsid w:val="00C16F55"/>
    <w:rsid w:val="00C2146D"/>
    <w:rsid w:val="00C217FE"/>
    <w:rsid w:val="00C251F0"/>
    <w:rsid w:val="00C27953"/>
    <w:rsid w:val="00C2795D"/>
    <w:rsid w:val="00C432D1"/>
    <w:rsid w:val="00C51075"/>
    <w:rsid w:val="00C52F54"/>
    <w:rsid w:val="00C54D58"/>
    <w:rsid w:val="00C6271B"/>
    <w:rsid w:val="00C6517C"/>
    <w:rsid w:val="00C65EB1"/>
    <w:rsid w:val="00C70B10"/>
    <w:rsid w:val="00C71F4C"/>
    <w:rsid w:val="00C7403A"/>
    <w:rsid w:val="00C75783"/>
    <w:rsid w:val="00C82CF6"/>
    <w:rsid w:val="00C90B60"/>
    <w:rsid w:val="00C9141E"/>
    <w:rsid w:val="00C97289"/>
    <w:rsid w:val="00CA3C35"/>
    <w:rsid w:val="00CB2118"/>
    <w:rsid w:val="00CB76C1"/>
    <w:rsid w:val="00CD05F8"/>
    <w:rsid w:val="00CD1190"/>
    <w:rsid w:val="00CD5B20"/>
    <w:rsid w:val="00CE087D"/>
    <w:rsid w:val="00CE0A5B"/>
    <w:rsid w:val="00CE747F"/>
    <w:rsid w:val="00CF28B5"/>
    <w:rsid w:val="00CF336A"/>
    <w:rsid w:val="00CF3869"/>
    <w:rsid w:val="00D02628"/>
    <w:rsid w:val="00D046DC"/>
    <w:rsid w:val="00D07DE2"/>
    <w:rsid w:val="00D11B90"/>
    <w:rsid w:val="00D128E7"/>
    <w:rsid w:val="00D15B28"/>
    <w:rsid w:val="00D16FE6"/>
    <w:rsid w:val="00D23AE6"/>
    <w:rsid w:val="00D24A92"/>
    <w:rsid w:val="00D2631E"/>
    <w:rsid w:val="00D27CB3"/>
    <w:rsid w:val="00D429D6"/>
    <w:rsid w:val="00D538CA"/>
    <w:rsid w:val="00D5749F"/>
    <w:rsid w:val="00D627C3"/>
    <w:rsid w:val="00D674A7"/>
    <w:rsid w:val="00D719D7"/>
    <w:rsid w:val="00D75BB5"/>
    <w:rsid w:val="00D871F1"/>
    <w:rsid w:val="00D90973"/>
    <w:rsid w:val="00DA037A"/>
    <w:rsid w:val="00DA27AF"/>
    <w:rsid w:val="00DA5AF2"/>
    <w:rsid w:val="00DB05ED"/>
    <w:rsid w:val="00DB26DE"/>
    <w:rsid w:val="00DB515E"/>
    <w:rsid w:val="00DB68A1"/>
    <w:rsid w:val="00DC7E0D"/>
    <w:rsid w:val="00DF2CA5"/>
    <w:rsid w:val="00E30B9F"/>
    <w:rsid w:val="00E31101"/>
    <w:rsid w:val="00E31F7A"/>
    <w:rsid w:val="00E43D05"/>
    <w:rsid w:val="00E45E35"/>
    <w:rsid w:val="00E50463"/>
    <w:rsid w:val="00E6589B"/>
    <w:rsid w:val="00E70F76"/>
    <w:rsid w:val="00E76AA6"/>
    <w:rsid w:val="00E84D55"/>
    <w:rsid w:val="00E868B1"/>
    <w:rsid w:val="00E94BAC"/>
    <w:rsid w:val="00EA19E3"/>
    <w:rsid w:val="00EA2B81"/>
    <w:rsid w:val="00EA4A92"/>
    <w:rsid w:val="00EA4FB7"/>
    <w:rsid w:val="00EB0697"/>
    <w:rsid w:val="00EC443E"/>
    <w:rsid w:val="00EC5D3A"/>
    <w:rsid w:val="00ED36BA"/>
    <w:rsid w:val="00EF3086"/>
    <w:rsid w:val="00EF6DD2"/>
    <w:rsid w:val="00F073B4"/>
    <w:rsid w:val="00F078DF"/>
    <w:rsid w:val="00F141C0"/>
    <w:rsid w:val="00F15F89"/>
    <w:rsid w:val="00F16596"/>
    <w:rsid w:val="00F170B9"/>
    <w:rsid w:val="00F2315F"/>
    <w:rsid w:val="00F2653D"/>
    <w:rsid w:val="00F32909"/>
    <w:rsid w:val="00F40C8F"/>
    <w:rsid w:val="00F4294A"/>
    <w:rsid w:val="00F45906"/>
    <w:rsid w:val="00F47EF4"/>
    <w:rsid w:val="00F5473F"/>
    <w:rsid w:val="00F62AD6"/>
    <w:rsid w:val="00F67B07"/>
    <w:rsid w:val="00F777C3"/>
    <w:rsid w:val="00F81B78"/>
    <w:rsid w:val="00F90BBD"/>
    <w:rsid w:val="00FA21FD"/>
    <w:rsid w:val="00FA447C"/>
    <w:rsid w:val="00FB6E5B"/>
    <w:rsid w:val="00FC391C"/>
    <w:rsid w:val="00FD1867"/>
    <w:rsid w:val="00FD6CB1"/>
    <w:rsid w:val="00FE10BC"/>
    <w:rsid w:val="00FE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14AA23"/>
  <w15:docId w15:val="{38EA04A5-97EA-4747-A05C-08504C67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28BE"/>
  </w:style>
  <w:style w:type="paragraph" w:styleId="Heading1">
    <w:name w:val="heading 1"/>
    <w:basedOn w:val="Normal"/>
    <w:link w:val="Heading1Char"/>
    <w:uiPriority w:val="9"/>
    <w:qFormat/>
    <w:rsid w:val="0087137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B60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637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6373F0"/>
    <w:rPr>
      <w:color w:val="0000FF"/>
      <w:u w:val="single"/>
    </w:rPr>
  </w:style>
  <w:style w:type="paragraph" w:customStyle="1" w:styleId="desc">
    <w:name w:val="desc"/>
    <w:basedOn w:val="Normal"/>
    <w:rsid w:val="00637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37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373F0"/>
  </w:style>
  <w:style w:type="character" w:customStyle="1" w:styleId="apple-converted-space">
    <w:name w:val="apple-converted-space"/>
    <w:basedOn w:val="DefaultParagraphFont"/>
    <w:rsid w:val="00B13477"/>
  </w:style>
  <w:style w:type="paragraph" w:styleId="Header">
    <w:name w:val="header"/>
    <w:basedOn w:val="Normal"/>
    <w:link w:val="HeaderChar"/>
    <w:uiPriority w:val="99"/>
    <w:unhideWhenUsed/>
    <w:rsid w:val="00845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FE4"/>
  </w:style>
  <w:style w:type="paragraph" w:styleId="Footer">
    <w:name w:val="footer"/>
    <w:basedOn w:val="Normal"/>
    <w:link w:val="FooterChar"/>
    <w:uiPriority w:val="99"/>
    <w:unhideWhenUsed/>
    <w:rsid w:val="00845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FE4"/>
  </w:style>
  <w:style w:type="character" w:styleId="FollowedHyperlink">
    <w:name w:val="FollowedHyperlink"/>
    <w:basedOn w:val="DefaultParagraphFont"/>
    <w:uiPriority w:val="99"/>
    <w:semiHidden/>
    <w:unhideWhenUsed/>
    <w:rsid w:val="00845FE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748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0F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0F14"/>
    <w:rPr>
      <w:rFonts w:ascii="Courier" w:eastAsiaTheme="minorEastAsia" w:hAnsi="Courier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137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character" w:customStyle="1" w:styleId="highlight2">
    <w:name w:val="highlight2"/>
    <w:basedOn w:val="DefaultParagraphFont"/>
    <w:rsid w:val="00871375"/>
  </w:style>
  <w:style w:type="paragraph" w:customStyle="1" w:styleId="title10">
    <w:name w:val="title1"/>
    <w:basedOn w:val="Normal"/>
    <w:rsid w:val="003E746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zh-CN"/>
    </w:rPr>
  </w:style>
  <w:style w:type="paragraph" w:customStyle="1" w:styleId="desc2">
    <w:name w:val="desc2"/>
    <w:basedOn w:val="Normal"/>
    <w:rsid w:val="003E746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zh-CN"/>
    </w:rPr>
  </w:style>
  <w:style w:type="paragraph" w:customStyle="1" w:styleId="details1">
    <w:name w:val="details1"/>
    <w:basedOn w:val="Normal"/>
    <w:rsid w:val="003E746C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95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2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2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2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20F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5F6962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5F6962"/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ParaNumChar">
    <w:name w:val="ParaNum Char"/>
    <w:basedOn w:val="Normal"/>
    <w:link w:val="ParaNumCharChar"/>
    <w:rsid w:val="00F073B4"/>
    <w:pPr>
      <w:numPr>
        <w:numId w:val="2"/>
      </w:numPr>
      <w:tabs>
        <w:tab w:val="clear" w:pos="1440"/>
        <w:tab w:val="left" w:pos="1584"/>
      </w:tabs>
      <w:spacing w:before="240" w:after="0" w:line="48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ParaNumCharChar">
    <w:name w:val="ParaNum Char Char"/>
    <w:basedOn w:val="DefaultParagraphFont"/>
    <w:link w:val="ParaNumChar"/>
    <w:rsid w:val="00F073B4"/>
    <w:rPr>
      <w:rFonts w:ascii="Arial" w:eastAsia="Times New Roman" w:hAnsi="Arial" w:cs="Times New Roman"/>
      <w:sz w:val="24"/>
      <w:szCs w:val="24"/>
    </w:rPr>
  </w:style>
  <w:style w:type="paragraph" w:customStyle="1" w:styleId="EndNoteBibliography">
    <w:name w:val="EndNote Bibliography"/>
    <w:basedOn w:val="Normal"/>
    <w:rsid w:val="00D046DC"/>
    <w:pPr>
      <w:spacing w:after="0" w:line="240" w:lineRule="auto"/>
    </w:pPr>
    <w:rPr>
      <w:rFonts w:ascii="Cambria" w:eastAsiaTheme="minorEastAs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6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7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546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650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0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57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102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694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491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6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35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224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5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72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2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87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41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11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223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4530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544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2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13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78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7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734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041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8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76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63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220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4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3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235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71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santo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vagh</dc:creator>
  <cp:lastModifiedBy>YE, XUDONG [AG/1005]</cp:lastModifiedBy>
  <cp:revision>4</cp:revision>
  <cp:lastPrinted>2017-11-16T22:32:00Z</cp:lastPrinted>
  <dcterms:created xsi:type="dcterms:W3CDTF">2018-10-31T15:56:00Z</dcterms:created>
  <dcterms:modified xsi:type="dcterms:W3CDTF">2018-10-31T21:19:00Z</dcterms:modified>
</cp:coreProperties>
</file>